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89388" w14:textId="61C1E94B" w:rsidR="00646674" w:rsidRDefault="00646674" w:rsidP="00646674">
      <w:pPr>
        <w:pStyle w:val="Beschriftung"/>
        <w:keepNext/>
        <w:rPr>
          <w:rFonts w:cs="Arial"/>
          <w:lang w:val="en-GB"/>
        </w:rPr>
      </w:pPr>
      <w:r>
        <w:rPr>
          <w:rFonts w:cs="Arial"/>
          <w:lang w:val="en-GB"/>
        </w:rPr>
        <w:t>Additional file 4</w:t>
      </w:r>
    </w:p>
    <w:p w14:paraId="734CD647" w14:textId="6D1CD307" w:rsidR="00646674" w:rsidRPr="004471BA" w:rsidRDefault="00646674" w:rsidP="00646674">
      <w:pPr>
        <w:pStyle w:val="Beschriftung"/>
        <w:keepNext/>
        <w:rPr>
          <w:rFonts w:cs="Arial"/>
          <w:lang w:val="en-GB"/>
        </w:rPr>
      </w:pPr>
      <w:r w:rsidRPr="004471BA">
        <w:rPr>
          <w:rFonts w:cs="Arial"/>
          <w:lang w:val="en-GB"/>
        </w:rPr>
        <w:t>Antidepressants (fluoxetine, clomipramine) compared with placebo in older patients with AD: GRADE evidence profi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76"/>
        <w:gridCol w:w="1156"/>
        <w:gridCol w:w="1127"/>
        <w:gridCol w:w="1417"/>
        <w:gridCol w:w="1321"/>
        <w:gridCol w:w="1304"/>
        <w:gridCol w:w="1627"/>
        <w:gridCol w:w="1194"/>
        <w:gridCol w:w="1214"/>
        <w:gridCol w:w="1242"/>
        <w:gridCol w:w="1170"/>
      </w:tblGrid>
      <w:tr w:rsidR="00646674" w:rsidRPr="004471BA" w14:paraId="7F5DA7D2" w14:textId="77777777" w:rsidTr="009947D8">
        <w:tc>
          <w:tcPr>
            <w:tcW w:w="7533" w:type="dxa"/>
            <w:gridSpan w:val="6"/>
          </w:tcPr>
          <w:p w14:paraId="65C5612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830" w:type="dxa"/>
            <w:gridSpan w:val="2"/>
          </w:tcPr>
          <w:p w14:paraId="602DA6B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473" w:type="dxa"/>
            <w:gridSpan w:val="2"/>
          </w:tcPr>
          <w:p w14:paraId="5262344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112" w:type="dxa"/>
            <w:vMerge w:val="restart"/>
          </w:tcPr>
          <w:p w14:paraId="1C7CEB5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Cs w:val="16"/>
                <w:lang w:val="en-GB"/>
              </w:rPr>
              <w:t>Certainty</w:t>
            </w:r>
          </w:p>
        </w:tc>
      </w:tr>
      <w:tr w:rsidR="00646674" w:rsidRPr="004471BA" w14:paraId="175B917D" w14:textId="77777777" w:rsidTr="009947D8">
        <w:tc>
          <w:tcPr>
            <w:tcW w:w="1185" w:type="dxa"/>
          </w:tcPr>
          <w:p w14:paraId="46FC121C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167" w:type="dxa"/>
          </w:tcPr>
          <w:p w14:paraId="4F4F8886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36" w:type="dxa"/>
          </w:tcPr>
          <w:p w14:paraId="39355A0B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4ECC17E9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22" w:type="dxa"/>
          </w:tcPr>
          <w:p w14:paraId="06BE1D2A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06" w:type="dxa"/>
          </w:tcPr>
          <w:p w14:paraId="46718DBA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627" w:type="dxa"/>
          </w:tcPr>
          <w:p w14:paraId="0D56FEA0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ntidepressants</w:t>
            </w:r>
          </w:p>
        </w:tc>
        <w:tc>
          <w:tcPr>
            <w:tcW w:w="1203" w:type="dxa"/>
          </w:tcPr>
          <w:p w14:paraId="5D7302BC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223" w:type="dxa"/>
          </w:tcPr>
          <w:p w14:paraId="203CD27F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</w:t>
            </w:r>
          </w:p>
          <w:p w14:paraId="586410B3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250" w:type="dxa"/>
          </w:tcPr>
          <w:p w14:paraId="11E19692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solute </w:t>
            </w:r>
          </w:p>
          <w:p w14:paraId="165A15F7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112" w:type="dxa"/>
            <w:vMerge/>
          </w:tcPr>
          <w:p w14:paraId="19095DAE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Cs w:val="16"/>
                <w:lang w:val="en-GB"/>
              </w:rPr>
            </w:pPr>
          </w:p>
        </w:tc>
      </w:tr>
      <w:tr w:rsidR="00646674" w:rsidRPr="00B52AF9" w14:paraId="40B73B70" w14:textId="77777777" w:rsidTr="009947D8">
        <w:tc>
          <w:tcPr>
            <w:tcW w:w="13948" w:type="dxa"/>
            <w:gridSpan w:val="11"/>
          </w:tcPr>
          <w:p w14:paraId="2EE92182" w14:textId="77777777" w:rsidR="00646674" w:rsidRPr="004471BA" w:rsidRDefault="00646674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FIM)</w:t>
            </w:r>
          </w:p>
        </w:tc>
      </w:tr>
      <w:tr w:rsidR="00646674" w:rsidRPr="004471BA" w14:paraId="30A5A4DC" w14:textId="77777777" w:rsidTr="009947D8">
        <w:tc>
          <w:tcPr>
            <w:tcW w:w="1185" w:type="dxa"/>
          </w:tcPr>
          <w:p w14:paraId="50700EE7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75F89E3D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5DDB80B2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Serious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a</w:t>
            </w:r>
          </w:p>
        </w:tc>
        <w:tc>
          <w:tcPr>
            <w:tcW w:w="1417" w:type="dxa"/>
          </w:tcPr>
          <w:p w14:paraId="48E5144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17483CBE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494F010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Serious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b</w:t>
            </w:r>
          </w:p>
        </w:tc>
        <w:tc>
          <w:tcPr>
            <w:tcW w:w="1627" w:type="dxa"/>
          </w:tcPr>
          <w:p w14:paraId="76E7C96D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203" w:type="dxa"/>
          </w:tcPr>
          <w:p w14:paraId="352750E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223" w:type="dxa"/>
          </w:tcPr>
          <w:p w14:paraId="4057CD4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036B7723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2.7 pt. higher </w:t>
            </w:r>
          </w:p>
          <w:p w14:paraId="4CC638BB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0.51, 5.91]</w:t>
            </w:r>
          </w:p>
        </w:tc>
        <w:tc>
          <w:tcPr>
            <w:tcW w:w="1112" w:type="dxa"/>
          </w:tcPr>
          <w:p w14:paraId="6B7B2E8E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</w:t>
            </w:r>
          </w:p>
          <w:p w14:paraId="6FB5E882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</w:rPr>
              <w:t>LOW</w:t>
            </w:r>
          </w:p>
        </w:tc>
      </w:tr>
      <w:tr w:rsidR="00646674" w:rsidRPr="00B52AF9" w14:paraId="1E1F50B9" w14:textId="77777777" w:rsidTr="009947D8">
        <w:tc>
          <w:tcPr>
            <w:tcW w:w="13948" w:type="dxa"/>
            <w:gridSpan w:val="11"/>
          </w:tcPr>
          <w:p w14:paraId="5DB25979" w14:textId="77777777" w:rsidR="00646674" w:rsidRPr="004471BA" w:rsidRDefault="00646674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MMSE)</w:t>
            </w:r>
          </w:p>
        </w:tc>
      </w:tr>
      <w:tr w:rsidR="00646674" w:rsidRPr="004471BA" w14:paraId="24E57B7A" w14:textId="77777777" w:rsidTr="009947D8">
        <w:tc>
          <w:tcPr>
            <w:tcW w:w="1185" w:type="dxa"/>
          </w:tcPr>
          <w:p w14:paraId="326893E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70FF2F27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8C0DF63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6A4681F3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2DF42ED4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0BB555E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46AD656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203" w:type="dxa"/>
          </w:tcPr>
          <w:p w14:paraId="0518A64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223" w:type="dxa"/>
          </w:tcPr>
          <w:p w14:paraId="1DB05EB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122E79A9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0.8 pt. lower </w:t>
            </w:r>
          </w:p>
          <w:p w14:paraId="1BFE0072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4.8, 3.2]</w:t>
            </w:r>
          </w:p>
        </w:tc>
        <w:tc>
          <w:tcPr>
            <w:tcW w:w="1112" w:type="dxa"/>
          </w:tcPr>
          <w:p w14:paraId="7A63C3CB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605B2D4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646674" w:rsidRPr="00B52AF9" w14:paraId="39F2AB87" w14:textId="77777777" w:rsidTr="009947D8">
        <w:tc>
          <w:tcPr>
            <w:tcW w:w="13948" w:type="dxa"/>
            <w:gridSpan w:val="11"/>
          </w:tcPr>
          <w:p w14:paraId="12BEBA02" w14:textId="77777777" w:rsidR="00646674" w:rsidRPr="004471BA" w:rsidRDefault="00646674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HAM-D)</w:t>
            </w:r>
          </w:p>
        </w:tc>
      </w:tr>
      <w:tr w:rsidR="00646674" w:rsidRPr="004471BA" w14:paraId="4BFFA266" w14:textId="77777777" w:rsidTr="009947D8">
        <w:tc>
          <w:tcPr>
            <w:tcW w:w="1185" w:type="dxa"/>
          </w:tcPr>
          <w:p w14:paraId="2DAB3AD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1CFD8AC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45C09B27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90CF1E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50A7D586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51B7438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627" w:type="dxa"/>
          </w:tcPr>
          <w:p w14:paraId="7EA687AD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203" w:type="dxa"/>
          </w:tcPr>
          <w:p w14:paraId="55AFFEC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223" w:type="dxa"/>
          </w:tcPr>
          <w:p w14:paraId="5BCE90D4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50" w:type="dxa"/>
          </w:tcPr>
          <w:p w14:paraId="1E97021D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MD 0.6 pt. lower </w:t>
            </w:r>
          </w:p>
          <w:p w14:paraId="2238D7FF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3.99, 2.79]</w:t>
            </w:r>
          </w:p>
        </w:tc>
        <w:tc>
          <w:tcPr>
            <w:tcW w:w="1112" w:type="dxa"/>
          </w:tcPr>
          <w:p w14:paraId="79C313B8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4BD881FD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646674" w:rsidRPr="004471BA" w14:paraId="64849D37" w14:textId="77777777" w:rsidTr="009947D8">
        <w:tc>
          <w:tcPr>
            <w:tcW w:w="13948" w:type="dxa"/>
            <w:gridSpan w:val="11"/>
          </w:tcPr>
          <w:p w14:paraId="2905F494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Adverse events</w:t>
            </w:r>
          </w:p>
        </w:tc>
      </w:tr>
      <w:tr w:rsidR="00646674" w:rsidRPr="004471BA" w14:paraId="3EEC330B" w14:textId="77777777" w:rsidTr="009947D8">
        <w:tc>
          <w:tcPr>
            <w:tcW w:w="1185" w:type="dxa"/>
          </w:tcPr>
          <w:p w14:paraId="4E9043C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67" w:type="dxa"/>
          </w:tcPr>
          <w:p w14:paraId="0F864D92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2E5A86B3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61EE3E64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0BDC797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06" w:type="dxa"/>
          </w:tcPr>
          <w:p w14:paraId="242C9CB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d</w:t>
            </w:r>
            <w:proofErr w:type="spellEnd"/>
            <w:proofErr w:type="gramEnd"/>
          </w:p>
        </w:tc>
        <w:tc>
          <w:tcPr>
            <w:tcW w:w="1627" w:type="dxa"/>
          </w:tcPr>
          <w:p w14:paraId="5E8564E2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15/28 (53.6%)</w:t>
            </w:r>
          </w:p>
        </w:tc>
        <w:tc>
          <w:tcPr>
            <w:tcW w:w="1203" w:type="dxa"/>
          </w:tcPr>
          <w:p w14:paraId="3E7C1FB9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12/34 (35.3%)</w:t>
            </w:r>
          </w:p>
        </w:tc>
        <w:tc>
          <w:tcPr>
            <w:tcW w:w="1223" w:type="dxa"/>
          </w:tcPr>
          <w:p w14:paraId="3AD9CC15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RR 1.31</w:t>
            </w:r>
          </w:p>
          <w:p w14:paraId="50770D3B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[0.82, 2.09]</w:t>
            </w:r>
          </w:p>
        </w:tc>
        <w:tc>
          <w:tcPr>
            <w:tcW w:w="1250" w:type="dxa"/>
          </w:tcPr>
          <w:p w14:paraId="024374D7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09 more per 1.000 (from 64 fewer to 385</w:t>
            </w:r>
          </w:p>
          <w:p w14:paraId="70E61EDD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4471BA">
              <w:rPr>
                <w:rFonts w:ascii="Arial" w:hAnsi="Arial" w:cs="Arial"/>
                <w:sz w:val="18"/>
                <w:szCs w:val="18"/>
              </w:rPr>
              <w:t>more</w:t>
            </w:r>
            <w:proofErr w:type="spellEnd"/>
            <w:r w:rsidRPr="004471BA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12" w:type="dxa"/>
          </w:tcPr>
          <w:p w14:paraId="473AFE6C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3D3F42A3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646674" w:rsidRPr="00B52AF9" w14:paraId="6B5D9D4F" w14:textId="77777777" w:rsidTr="009947D8">
        <w:tc>
          <w:tcPr>
            <w:tcW w:w="13948" w:type="dxa"/>
            <w:gridSpan w:val="11"/>
          </w:tcPr>
          <w:p w14:paraId="066EFFF2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646674" w:rsidRPr="004471BA" w14:paraId="39AF1168" w14:textId="77777777" w:rsidTr="009947D8">
        <w:tc>
          <w:tcPr>
            <w:tcW w:w="1185" w:type="dxa"/>
          </w:tcPr>
          <w:p w14:paraId="0168DAF6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167" w:type="dxa"/>
          </w:tcPr>
          <w:p w14:paraId="2EA4BB34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36" w:type="dxa"/>
          </w:tcPr>
          <w:p w14:paraId="00AE7756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4024DB1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2" w:type="dxa"/>
          </w:tcPr>
          <w:p w14:paraId="60F7114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1306" w:type="dxa"/>
          </w:tcPr>
          <w:p w14:paraId="015F032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,f</w:t>
            </w:r>
            <w:proofErr w:type="spellEnd"/>
            <w:proofErr w:type="gramEnd"/>
          </w:p>
        </w:tc>
        <w:tc>
          <w:tcPr>
            <w:tcW w:w="1627" w:type="dxa"/>
          </w:tcPr>
          <w:p w14:paraId="3507A1CA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2/17 (11.8%)</w:t>
            </w:r>
          </w:p>
        </w:tc>
        <w:tc>
          <w:tcPr>
            <w:tcW w:w="1203" w:type="dxa"/>
          </w:tcPr>
          <w:p w14:paraId="00D6A0F3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4/24 (16.7%)</w:t>
            </w:r>
          </w:p>
        </w:tc>
        <w:tc>
          <w:tcPr>
            <w:tcW w:w="1223" w:type="dxa"/>
          </w:tcPr>
          <w:p w14:paraId="44E92BBC" w14:textId="77777777" w:rsidR="00646674" w:rsidRPr="004471BA" w:rsidRDefault="00646674" w:rsidP="009947D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</w:rPr>
              <w:t>RR 0.71</w:t>
            </w:r>
          </w:p>
          <w:p w14:paraId="403F95E4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[0.15, 3.43]</w:t>
            </w:r>
          </w:p>
        </w:tc>
        <w:tc>
          <w:tcPr>
            <w:tcW w:w="1250" w:type="dxa"/>
          </w:tcPr>
          <w:p w14:paraId="62661734" w14:textId="77777777" w:rsidR="00646674" w:rsidRPr="004471BA" w:rsidRDefault="00646674" w:rsidP="009947D8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48 fewer per</w:t>
            </w:r>
          </w:p>
          <w:p w14:paraId="01951BC2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.000 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(from</w:t>
            </w:r>
          </w:p>
          <w:p w14:paraId="50568A3D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42 fewer to</w:t>
            </w:r>
          </w:p>
          <w:p w14:paraId="230218CF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405 more)</w:t>
            </w:r>
          </w:p>
        </w:tc>
        <w:tc>
          <w:tcPr>
            <w:tcW w:w="1112" w:type="dxa"/>
          </w:tcPr>
          <w:p w14:paraId="227E898E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4471BA">
              <w:rPr>
                <w:rFonts w:ascii="Cambria Math" w:hAnsi="Cambria Math" w:cs="Cambria Math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</w:rPr>
              <w:t>◯◯◯</w:t>
            </w:r>
          </w:p>
          <w:p w14:paraId="6B6FC395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</w:rPr>
              <w:t>VERY LOW</w:t>
            </w:r>
          </w:p>
        </w:tc>
      </w:tr>
      <w:tr w:rsidR="00646674" w:rsidRPr="00B52AF9" w14:paraId="659E1550" w14:textId="77777777" w:rsidTr="009947D8">
        <w:tc>
          <w:tcPr>
            <w:tcW w:w="13948" w:type="dxa"/>
            <w:gridSpan w:val="11"/>
          </w:tcPr>
          <w:p w14:paraId="0C3B9A60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, quality of life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not reported / not assessed.</w:t>
            </w:r>
          </w:p>
        </w:tc>
      </w:tr>
      <w:tr w:rsidR="00646674" w:rsidRPr="00B52AF9" w14:paraId="1D89E897" w14:textId="77777777" w:rsidTr="009947D8">
        <w:tc>
          <w:tcPr>
            <w:tcW w:w="13948" w:type="dxa"/>
            <w:gridSpan w:val="11"/>
          </w:tcPr>
          <w:p w14:paraId="7CA47FFE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BPSD: Behavioural and psychological symptoms of dementia; CI: Confidence interval; FIM: Functional Independence Measure; HAM-D: Hamilton Rating Scale for Depression; MD: Mean difference; MMSE: Mini-Mental State Examination; RR: Risk ratio.</w:t>
            </w:r>
          </w:p>
          <w:p w14:paraId="4DCF1C9F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Most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relevant and irrelevant effects; d. Does not match optimal information size (OIS) criterion; e. Treatment tolerability assessed by proxy measure f. 95% CI includes probably relevant benefit and harm.</w:t>
            </w:r>
          </w:p>
        </w:tc>
      </w:tr>
    </w:tbl>
    <w:p w14:paraId="4EACA0C0" w14:textId="77777777" w:rsidR="00646674" w:rsidRPr="004471BA" w:rsidRDefault="00646674" w:rsidP="00646674">
      <w:pPr>
        <w:rPr>
          <w:rFonts w:ascii="Arial" w:hAnsi="Arial" w:cs="Arial"/>
          <w:lang w:val="en-GB"/>
        </w:rPr>
      </w:pPr>
    </w:p>
    <w:p w14:paraId="4F9FD2EB" w14:textId="77777777" w:rsidR="00646674" w:rsidRPr="004471BA" w:rsidRDefault="00646674" w:rsidP="00646674">
      <w:pPr>
        <w:rPr>
          <w:rFonts w:ascii="Arial" w:hAnsi="Arial" w:cs="Arial"/>
          <w:lang w:val="en-GB"/>
        </w:rPr>
      </w:pPr>
    </w:p>
    <w:p w14:paraId="416B7429" w14:textId="77777777" w:rsidR="00646674" w:rsidRPr="004471BA" w:rsidRDefault="00646674" w:rsidP="00646674">
      <w:pPr>
        <w:rPr>
          <w:rFonts w:ascii="Arial" w:hAnsi="Arial" w:cs="Arial"/>
          <w:lang w:val="en-GB"/>
        </w:rPr>
      </w:pPr>
    </w:p>
    <w:p w14:paraId="52542D39" w14:textId="6B67947F" w:rsidR="00646674" w:rsidRPr="004471BA" w:rsidRDefault="00646674" w:rsidP="00646674">
      <w:pPr>
        <w:pStyle w:val="Beschriftung"/>
        <w:keepNext/>
        <w:rPr>
          <w:rFonts w:cs="Arial"/>
          <w:lang w:val="en-GB"/>
        </w:rPr>
      </w:pPr>
      <w:r w:rsidRPr="004471BA">
        <w:rPr>
          <w:rFonts w:cs="Arial"/>
          <w:lang w:val="en-GB"/>
        </w:rPr>
        <w:lastRenderedPageBreak/>
        <w:t>Fluvoxamine compared with yokukansan in depressive older patients with AD: GRADE evidence profil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25"/>
        <w:gridCol w:w="1213"/>
        <w:gridCol w:w="1176"/>
        <w:gridCol w:w="1417"/>
        <w:gridCol w:w="1336"/>
        <w:gridCol w:w="1323"/>
        <w:gridCol w:w="1317"/>
        <w:gridCol w:w="1277"/>
        <w:gridCol w:w="1263"/>
        <w:gridCol w:w="1285"/>
        <w:gridCol w:w="1116"/>
      </w:tblGrid>
      <w:tr w:rsidR="00646674" w:rsidRPr="004471BA" w14:paraId="51EC1C32" w14:textId="77777777" w:rsidTr="009947D8">
        <w:tc>
          <w:tcPr>
            <w:tcW w:w="7690" w:type="dxa"/>
            <w:gridSpan w:val="6"/>
          </w:tcPr>
          <w:p w14:paraId="0257C5DE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 assessment</w:t>
            </w:r>
          </w:p>
        </w:tc>
        <w:tc>
          <w:tcPr>
            <w:tcW w:w="2594" w:type="dxa"/>
            <w:gridSpan w:val="2"/>
          </w:tcPr>
          <w:p w14:paraId="7C4E872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patients</w:t>
            </w:r>
          </w:p>
        </w:tc>
        <w:tc>
          <w:tcPr>
            <w:tcW w:w="2548" w:type="dxa"/>
            <w:gridSpan w:val="2"/>
          </w:tcPr>
          <w:p w14:paraId="6BA4A5A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</w:t>
            </w:r>
          </w:p>
        </w:tc>
        <w:tc>
          <w:tcPr>
            <w:tcW w:w="1116" w:type="dxa"/>
            <w:vMerge w:val="restart"/>
          </w:tcPr>
          <w:p w14:paraId="26742CE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b/>
                <w:bCs/>
                <w:szCs w:val="16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ertainty</w:t>
            </w:r>
          </w:p>
        </w:tc>
      </w:tr>
      <w:tr w:rsidR="00646674" w:rsidRPr="004471BA" w14:paraId="7ABE2601" w14:textId="77777777" w:rsidTr="009947D8">
        <w:tc>
          <w:tcPr>
            <w:tcW w:w="1225" w:type="dxa"/>
          </w:tcPr>
          <w:p w14:paraId="6A02886C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№ of studies</w:t>
            </w:r>
          </w:p>
        </w:tc>
        <w:tc>
          <w:tcPr>
            <w:tcW w:w="1213" w:type="dxa"/>
          </w:tcPr>
          <w:p w14:paraId="7E388467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1176" w:type="dxa"/>
          </w:tcPr>
          <w:p w14:paraId="593C5635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1417" w:type="dxa"/>
          </w:tcPr>
          <w:p w14:paraId="7AC41394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onsistency</w:t>
            </w:r>
          </w:p>
        </w:tc>
        <w:tc>
          <w:tcPr>
            <w:tcW w:w="1336" w:type="dxa"/>
          </w:tcPr>
          <w:p w14:paraId="4F301D49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directness</w:t>
            </w:r>
          </w:p>
        </w:tc>
        <w:tc>
          <w:tcPr>
            <w:tcW w:w="1323" w:type="dxa"/>
          </w:tcPr>
          <w:p w14:paraId="03E05190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mprecision</w:t>
            </w:r>
          </w:p>
        </w:tc>
        <w:tc>
          <w:tcPr>
            <w:tcW w:w="1317" w:type="dxa"/>
          </w:tcPr>
          <w:p w14:paraId="4FA5C532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luvoxamine</w:t>
            </w:r>
          </w:p>
        </w:tc>
        <w:tc>
          <w:tcPr>
            <w:tcW w:w="1277" w:type="dxa"/>
          </w:tcPr>
          <w:p w14:paraId="258AFEBC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Yokukansan</w:t>
            </w:r>
          </w:p>
        </w:tc>
        <w:tc>
          <w:tcPr>
            <w:tcW w:w="1263" w:type="dxa"/>
          </w:tcPr>
          <w:p w14:paraId="605B3787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Relative </w:t>
            </w:r>
          </w:p>
          <w:p w14:paraId="266E2FF4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285" w:type="dxa"/>
          </w:tcPr>
          <w:p w14:paraId="6C326B6B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Absolute </w:t>
            </w:r>
          </w:p>
          <w:p w14:paraId="654FE885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[95% CI]</w:t>
            </w:r>
          </w:p>
        </w:tc>
        <w:tc>
          <w:tcPr>
            <w:tcW w:w="1116" w:type="dxa"/>
            <w:vMerge/>
          </w:tcPr>
          <w:p w14:paraId="459831E0" w14:textId="77777777" w:rsidR="00646674" w:rsidRPr="004471BA" w:rsidRDefault="00646674" w:rsidP="009947D8">
            <w:pPr>
              <w:rPr>
                <w:rFonts w:ascii="Arial" w:hAnsi="Arial" w:cs="Arial"/>
                <w:b/>
                <w:bCs/>
                <w:szCs w:val="16"/>
                <w:lang w:val="en-GB"/>
              </w:rPr>
            </w:pPr>
          </w:p>
        </w:tc>
      </w:tr>
      <w:tr w:rsidR="00646674" w:rsidRPr="00B52AF9" w14:paraId="7BE1C7B3" w14:textId="77777777" w:rsidTr="009947D8">
        <w:tc>
          <w:tcPr>
            <w:tcW w:w="13948" w:type="dxa"/>
            <w:gridSpan w:val="11"/>
          </w:tcPr>
          <w:p w14:paraId="6BC4E713" w14:textId="77777777" w:rsidR="00646674" w:rsidRPr="004471BA" w:rsidRDefault="00646674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Functional status (assessed with: FIM)</w:t>
            </w:r>
          </w:p>
        </w:tc>
      </w:tr>
      <w:tr w:rsidR="00646674" w:rsidRPr="004471BA" w14:paraId="6B93D465" w14:textId="77777777" w:rsidTr="009947D8">
        <w:tc>
          <w:tcPr>
            <w:tcW w:w="1225" w:type="dxa"/>
          </w:tcPr>
          <w:p w14:paraId="1FB70B5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</w:tcPr>
          <w:p w14:paraId="4C3B2FC5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76" w:type="dxa"/>
          </w:tcPr>
          <w:p w14:paraId="15A47BA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6227618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36" w:type="dxa"/>
          </w:tcPr>
          <w:p w14:paraId="1BD60916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3" w:type="dxa"/>
          </w:tcPr>
          <w:p w14:paraId="7D274091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317" w:type="dxa"/>
          </w:tcPr>
          <w:p w14:paraId="65E507FD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7" w:type="dxa"/>
          </w:tcPr>
          <w:p w14:paraId="1E7064EE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263" w:type="dxa"/>
          </w:tcPr>
          <w:p w14:paraId="58DCC724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5" w:type="dxa"/>
          </w:tcPr>
          <w:p w14:paraId="28D09143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D 7.71 pt.</w:t>
            </w:r>
          </w:p>
          <w:p w14:paraId="6461815E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lower </w:t>
            </w:r>
          </w:p>
          <w:p w14:paraId="0BACDEAD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24.33, 8.91]</w:t>
            </w:r>
          </w:p>
        </w:tc>
        <w:tc>
          <w:tcPr>
            <w:tcW w:w="1116" w:type="dxa"/>
          </w:tcPr>
          <w:p w14:paraId="01E73911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1E84E6B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  <w:lang w:val="en-GB"/>
              </w:rPr>
              <w:t>VERY LOW</w:t>
            </w:r>
          </w:p>
        </w:tc>
      </w:tr>
      <w:tr w:rsidR="00646674" w:rsidRPr="00B52AF9" w14:paraId="658DAD98" w14:textId="77777777" w:rsidTr="009947D8">
        <w:tc>
          <w:tcPr>
            <w:tcW w:w="13948" w:type="dxa"/>
            <w:gridSpan w:val="11"/>
          </w:tcPr>
          <w:p w14:paraId="21481656" w14:textId="77777777" w:rsidR="00646674" w:rsidRPr="004471BA" w:rsidRDefault="00646674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Cognitive function (assessed with: MMSE)</w:t>
            </w:r>
          </w:p>
        </w:tc>
      </w:tr>
      <w:tr w:rsidR="00646674" w:rsidRPr="004471BA" w14:paraId="41504D86" w14:textId="77777777" w:rsidTr="009947D8">
        <w:tc>
          <w:tcPr>
            <w:tcW w:w="1225" w:type="dxa"/>
          </w:tcPr>
          <w:p w14:paraId="07497D95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</w:tcPr>
          <w:p w14:paraId="29637D0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76" w:type="dxa"/>
          </w:tcPr>
          <w:p w14:paraId="68C0E683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4B580F6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36" w:type="dxa"/>
          </w:tcPr>
          <w:p w14:paraId="0C54884A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3" w:type="dxa"/>
          </w:tcPr>
          <w:p w14:paraId="21FD417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c</w:t>
            </w:r>
            <w:proofErr w:type="spellEnd"/>
            <w:proofErr w:type="gramEnd"/>
          </w:p>
        </w:tc>
        <w:tc>
          <w:tcPr>
            <w:tcW w:w="1317" w:type="dxa"/>
          </w:tcPr>
          <w:p w14:paraId="0BC66AF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7" w:type="dxa"/>
          </w:tcPr>
          <w:p w14:paraId="56029105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263" w:type="dxa"/>
          </w:tcPr>
          <w:p w14:paraId="3B82605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5" w:type="dxa"/>
          </w:tcPr>
          <w:p w14:paraId="13B76059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D 0.63 pt.</w:t>
            </w:r>
          </w:p>
          <w:p w14:paraId="7CF7EF46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lower</w:t>
            </w:r>
          </w:p>
          <w:p w14:paraId="4EA3526E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3.43, 2.17]</w:t>
            </w:r>
          </w:p>
        </w:tc>
        <w:tc>
          <w:tcPr>
            <w:tcW w:w="1116" w:type="dxa"/>
          </w:tcPr>
          <w:p w14:paraId="6A9E257E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50114351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  <w:lang w:val="en-GB"/>
              </w:rPr>
              <w:t>VERY LOW</w:t>
            </w:r>
          </w:p>
        </w:tc>
      </w:tr>
      <w:tr w:rsidR="00646674" w:rsidRPr="00B52AF9" w14:paraId="5A17B01A" w14:textId="77777777" w:rsidTr="009947D8">
        <w:tc>
          <w:tcPr>
            <w:tcW w:w="13948" w:type="dxa"/>
            <w:gridSpan w:val="11"/>
          </w:tcPr>
          <w:p w14:paraId="40BAD204" w14:textId="77777777" w:rsidR="00646674" w:rsidRPr="004471BA" w:rsidRDefault="00646674" w:rsidP="009947D8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BPSD (assessed with: NPI-NH)</w:t>
            </w:r>
          </w:p>
        </w:tc>
      </w:tr>
      <w:tr w:rsidR="00646674" w:rsidRPr="004471BA" w14:paraId="6F7EE8E8" w14:textId="77777777" w:rsidTr="009947D8">
        <w:tc>
          <w:tcPr>
            <w:tcW w:w="1225" w:type="dxa"/>
          </w:tcPr>
          <w:p w14:paraId="59CBCEAE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</w:tcPr>
          <w:p w14:paraId="7AC4BF0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76" w:type="dxa"/>
          </w:tcPr>
          <w:p w14:paraId="68E0626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32AF4FD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36" w:type="dxa"/>
          </w:tcPr>
          <w:p w14:paraId="220547E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3" w:type="dxa"/>
          </w:tcPr>
          <w:p w14:paraId="3FA45963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b,d</w:t>
            </w:r>
            <w:proofErr w:type="spellEnd"/>
            <w:proofErr w:type="gramEnd"/>
          </w:p>
        </w:tc>
        <w:tc>
          <w:tcPr>
            <w:tcW w:w="1317" w:type="dxa"/>
          </w:tcPr>
          <w:p w14:paraId="1F060E1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7" w:type="dxa"/>
          </w:tcPr>
          <w:p w14:paraId="4657947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263" w:type="dxa"/>
          </w:tcPr>
          <w:p w14:paraId="28E7B30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285" w:type="dxa"/>
          </w:tcPr>
          <w:p w14:paraId="5BCD1CC4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MD 2.16 pt.</w:t>
            </w:r>
          </w:p>
          <w:p w14:paraId="66D56EA2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lower</w:t>
            </w:r>
          </w:p>
          <w:p w14:paraId="2502181E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[-9.44, 5.12]</w:t>
            </w:r>
          </w:p>
        </w:tc>
        <w:tc>
          <w:tcPr>
            <w:tcW w:w="1116" w:type="dxa"/>
          </w:tcPr>
          <w:p w14:paraId="5C63F384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0181E6C6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Cs w:val="16"/>
                <w:lang w:val="en-GB"/>
              </w:rPr>
            </w:pPr>
            <w:r w:rsidRPr="004471BA">
              <w:rPr>
                <w:rFonts w:ascii="Arial" w:hAnsi="Arial" w:cs="Arial"/>
                <w:lang w:val="en-GB"/>
              </w:rPr>
              <w:t>VERY LOW</w:t>
            </w:r>
          </w:p>
        </w:tc>
      </w:tr>
      <w:tr w:rsidR="00646674" w:rsidRPr="004471BA" w14:paraId="65D9F5A1" w14:textId="77777777" w:rsidTr="009947D8">
        <w:tc>
          <w:tcPr>
            <w:tcW w:w="13948" w:type="dxa"/>
            <w:gridSpan w:val="11"/>
          </w:tcPr>
          <w:p w14:paraId="72BA0836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Adverse events</w:t>
            </w:r>
          </w:p>
        </w:tc>
      </w:tr>
      <w:tr w:rsidR="00646674" w:rsidRPr="004471BA" w14:paraId="50FEE2D9" w14:textId="77777777" w:rsidTr="009947D8">
        <w:tc>
          <w:tcPr>
            <w:tcW w:w="1225" w:type="dxa"/>
          </w:tcPr>
          <w:p w14:paraId="75B0FE9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</w:tcPr>
          <w:p w14:paraId="22251180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76" w:type="dxa"/>
          </w:tcPr>
          <w:p w14:paraId="031D192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0E5B4CE8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36" w:type="dxa"/>
          </w:tcPr>
          <w:p w14:paraId="5FA2224B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23" w:type="dxa"/>
          </w:tcPr>
          <w:p w14:paraId="6A0A890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Very serious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 xml:space="preserve">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c,e</w:t>
            </w:r>
            <w:proofErr w:type="spellEnd"/>
            <w:proofErr w:type="gramEnd"/>
          </w:p>
        </w:tc>
        <w:tc>
          <w:tcPr>
            <w:tcW w:w="1317" w:type="dxa"/>
          </w:tcPr>
          <w:p w14:paraId="31390148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21/27</w:t>
            </w:r>
          </w:p>
          <w:p w14:paraId="72F2F228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(77.8%)</w:t>
            </w:r>
          </w:p>
        </w:tc>
        <w:tc>
          <w:tcPr>
            <w:tcW w:w="1277" w:type="dxa"/>
          </w:tcPr>
          <w:p w14:paraId="6D40E1EA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19/27</w:t>
            </w:r>
          </w:p>
          <w:p w14:paraId="6D27B1BC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(70.4%)</w:t>
            </w:r>
          </w:p>
        </w:tc>
        <w:tc>
          <w:tcPr>
            <w:tcW w:w="1263" w:type="dxa"/>
          </w:tcPr>
          <w:p w14:paraId="26DA7082" w14:textId="77777777" w:rsidR="00646674" w:rsidRPr="004471BA" w:rsidRDefault="00646674" w:rsidP="009947D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</w:rPr>
              <w:t>RR 1.11</w:t>
            </w:r>
          </w:p>
          <w:p w14:paraId="251B04C5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[0.80, 1.52]</w:t>
            </w:r>
          </w:p>
        </w:tc>
        <w:tc>
          <w:tcPr>
            <w:tcW w:w="1285" w:type="dxa"/>
          </w:tcPr>
          <w:p w14:paraId="1892AF5E" w14:textId="77777777" w:rsidR="00646674" w:rsidRPr="004471BA" w:rsidRDefault="00646674" w:rsidP="009947D8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77 more per</w:t>
            </w:r>
          </w:p>
          <w:p w14:paraId="4E5E6CA9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.000 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(from</w:t>
            </w:r>
          </w:p>
          <w:p w14:paraId="177B5C20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41 fewer to</w:t>
            </w:r>
          </w:p>
          <w:p w14:paraId="7289EB19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366 more)</w:t>
            </w:r>
          </w:p>
        </w:tc>
        <w:tc>
          <w:tcPr>
            <w:tcW w:w="1116" w:type="dxa"/>
          </w:tcPr>
          <w:p w14:paraId="300D161E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01165671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  <w:lang w:val="en-GB"/>
              </w:rPr>
              <w:t>VERY LOW</w:t>
            </w:r>
          </w:p>
        </w:tc>
      </w:tr>
      <w:tr w:rsidR="00646674" w:rsidRPr="00B52AF9" w14:paraId="1BF65FF2" w14:textId="77777777" w:rsidTr="009947D8">
        <w:tc>
          <w:tcPr>
            <w:tcW w:w="13948" w:type="dxa"/>
            <w:gridSpan w:val="11"/>
          </w:tcPr>
          <w:p w14:paraId="5D5188B5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Treatment tolerability (assessed by proxy with total numbers of dropouts)</w:t>
            </w:r>
          </w:p>
        </w:tc>
      </w:tr>
      <w:tr w:rsidR="00646674" w:rsidRPr="004471BA" w14:paraId="66A0A9D5" w14:textId="77777777" w:rsidTr="009947D8">
        <w:tc>
          <w:tcPr>
            <w:tcW w:w="1225" w:type="dxa"/>
          </w:tcPr>
          <w:p w14:paraId="55CB98B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</w:tcPr>
          <w:p w14:paraId="7EAF4B9F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RCT</w:t>
            </w:r>
          </w:p>
        </w:tc>
        <w:tc>
          <w:tcPr>
            <w:tcW w:w="1176" w:type="dxa"/>
          </w:tcPr>
          <w:p w14:paraId="25F4FF1C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Serious </w:t>
            </w:r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</w:tcPr>
          <w:p w14:paraId="42EBA1D3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Not serious</w:t>
            </w:r>
          </w:p>
        </w:tc>
        <w:tc>
          <w:tcPr>
            <w:tcW w:w="1336" w:type="dxa"/>
          </w:tcPr>
          <w:p w14:paraId="64ABEE85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Serious</w:t>
            </w:r>
          </w:p>
        </w:tc>
        <w:tc>
          <w:tcPr>
            <w:tcW w:w="1323" w:type="dxa"/>
          </w:tcPr>
          <w:p w14:paraId="32EA6079" w14:textId="77777777" w:rsidR="00646674" w:rsidRPr="004471BA" w:rsidRDefault="00646674" w:rsidP="009947D8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Very serious </w:t>
            </w:r>
            <w:proofErr w:type="spellStart"/>
            <w:proofErr w:type="gramStart"/>
            <w:r w:rsidRPr="004471B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d,e</w:t>
            </w:r>
            <w:proofErr w:type="spellEnd"/>
            <w:proofErr w:type="gramEnd"/>
          </w:p>
        </w:tc>
        <w:tc>
          <w:tcPr>
            <w:tcW w:w="1317" w:type="dxa"/>
          </w:tcPr>
          <w:p w14:paraId="6483DAF8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2/28 (7.1%)</w:t>
            </w:r>
          </w:p>
        </w:tc>
        <w:tc>
          <w:tcPr>
            <w:tcW w:w="1277" w:type="dxa"/>
          </w:tcPr>
          <w:p w14:paraId="31745434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2/27 (7.4%)</w:t>
            </w:r>
          </w:p>
        </w:tc>
        <w:tc>
          <w:tcPr>
            <w:tcW w:w="1263" w:type="dxa"/>
          </w:tcPr>
          <w:p w14:paraId="56CF2F3F" w14:textId="77777777" w:rsidR="00646674" w:rsidRPr="004471BA" w:rsidRDefault="00646674" w:rsidP="009947D8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</w:rPr>
              <w:t>RR 0.96</w:t>
            </w:r>
          </w:p>
          <w:p w14:paraId="6554745A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</w:rPr>
              <w:t>[0.15, 6.37]</w:t>
            </w:r>
          </w:p>
        </w:tc>
        <w:tc>
          <w:tcPr>
            <w:tcW w:w="1285" w:type="dxa"/>
          </w:tcPr>
          <w:p w14:paraId="7400932F" w14:textId="77777777" w:rsidR="00646674" w:rsidRPr="004471BA" w:rsidRDefault="00646674" w:rsidP="009947D8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3 fewer per</w:t>
            </w:r>
          </w:p>
          <w:p w14:paraId="551B60E4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1.000 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(from 63 fewer to 398 more)</w:t>
            </w:r>
          </w:p>
        </w:tc>
        <w:tc>
          <w:tcPr>
            <w:tcW w:w="1116" w:type="dxa"/>
          </w:tcPr>
          <w:p w14:paraId="1660FD8C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Cambria Math" w:hAnsi="Cambria Math" w:cs="Cambria Math"/>
                <w:lang w:val="en-GB"/>
              </w:rPr>
              <w:t>⨁</w:t>
            </w:r>
            <w:r w:rsidRPr="004471BA">
              <w:rPr>
                <w:rFonts w:ascii="Cambria Math" w:hAnsi="Cambria Math" w:cs="Cambria Math"/>
                <w:sz w:val="18"/>
                <w:szCs w:val="18"/>
                <w:lang w:val="en-GB"/>
              </w:rPr>
              <w:t>◯◯◯</w:t>
            </w:r>
          </w:p>
          <w:p w14:paraId="21EB9ADC" w14:textId="77777777" w:rsidR="00646674" w:rsidRPr="004471BA" w:rsidRDefault="00646674" w:rsidP="009947D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  <w:lang w:val="en-GB"/>
              </w:rPr>
              <w:t>VERY LOW</w:t>
            </w:r>
          </w:p>
        </w:tc>
      </w:tr>
      <w:tr w:rsidR="00646674" w:rsidRPr="00B52AF9" w14:paraId="6CE719CF" w14:textId="77777777" w:rsidTr="009947D8">
        <w:tc>
          <w:tcPr>
            <w:tcW w:w="13948" w:type="dxa"/>
            <w:gridSpan w:val="11"/>
          </w:tcPr>
          <w:p w14:paraId="3CA04E42" w14:textId="77777777" w:rsidR="00646674" w:rsidRPr="004471BA" w:rsidRDefault="00646674" w:rsidP="009947D8">
            <w:pPr>
              <w:autoSpaceDE w:val="0"/>
              <w:autoSpaceDN w:val="0"/>
              <w:adjustRightInd w:val="0"/>
              <w:rPr>
                <w:rFonts w:ascii="Arial" w:hAnsi="Arial" w:cs="Arial"/>
                <w:lang w:val="en-GB"/>
              </w:rPr>
            </w:pPr>
            <w:r w:rsidRPr="004471BA">
              <w:rPr>
                <w:rFonts w:ascii="Arial" w:hAnsi="Arial" w:cs="Arial"/>
                <w:i/>
                <w:sz w:val="18"/>
                <w:szCs w:val="18"/>
                <w:lang w:val="en-GB"/>
              </w:rPr>
              <w:t>Death, quality of life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not reported / not assessed.</w:t>
            </w:r>
          </w:p>
        </w:tc>
      </w:tr>
      <w:tr w:rsidR="00646674" w:rsidRPr="00B52AF9" w14:paraId="274DB6B9" w14:textId="77777777" w:rsidTr="009947D8">
        <w:tc>
          <w:tcPr>
            <w:tcW w:w="13948" w:type="dxa"/>
            <w:gridSpan w:val="11"/>
          </w:tcPr>
          <w:p w14:paraId="78D60040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>BPSD: Behavioural and psychological symptoms of dementia; CI: Confidence interval; FIM: Functional Independence Measure; MD: Mean difference; MMSE: Mini-Mental State Examination; NPI-NH: Neuropsychiatric Inventory – Nursing Home Version; RR: Risk ratio.</w:t>
            </w:r>
          </w:p>
          <w:p w14:paraId="44D48060" w14:textId="77777777" w:rsidR="00646674" w:rsidRPr="004471BA" w:rsidRDefault="00646674" w:rsidP="009947D8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471BA">
              <w:rPr>
                <w:rFonts w:ascii="Arial" w:hAnsi="Arial" w:cs="Arial"/>
                <w:b/>
                <w:sz w:val="18"/>
                <w:szCs w:val="18"/>
                <w:lang w:val="en-GB"/>
              </w:rPr>
              <w:t>Explanations:</w:t>
            </w:r>
            <w:r w:rsidRPr="004471BA">
              <w:rPr>
                <w:rFonts w:ascii="Arial" w:hAnsi="Arial" w:cs="Arial"/>
                <w:sz w:val="18"/>
                <w:szCs w:val="18"/>
                <w:lang w:val="en-GB"/>
              </w:rPr>
              <w:t xml:space="preserve"> a. Most risk of bias domains with unclear risk; b. </w:t>
            </w:r>
            <w:r w:rsidRPr="004471BA">
              <w:rPr>
                <w:rFonts w:ascii="Arial" w:hAnsi="Arial" w:cs="Arial"/>
                <w:bCs/>
                <w:sz w:val="18"/>
                <w:szCs w:val="18"/>
                <w:lang w:val="en-GB"/>
              </w:rPr>
              <w:t>Less than 400 participants; c. 95% CI includes probably clinically relevant and irrelevant effects; d. 95% CI includes probably clinically relevant benefit and harm; e. Does not match optimal information size (OIS) criterion; f. Treatment tolerability assessed by proxy measure.</w:t>
            </w:r>
          </w:p>
        </w:tc>
      </w:tr>
    </w:tbl>
    <w:p w14:paraId="686115D3" w14:textId="77777777" w:rsidR="000A05A0" w:rsidRPr="00646674" w:rsidRDefault="000A05A0">
      <w:pPr>
        <w:rPr>
          <w:lang w:val="en-US"/>
        </w:rPr>
      </w:pPr>
    </w:p>
    <w:sectPr w:rsidR="000A05A0" w:rsidRPr="00646674" w:rsidSect="006466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674"/>
    <w:rsid w:val="00012ABF"/>
    <w:rsid w:val="00014E31"/>
    <w:rsid w:val="000177D3"/>
    <w:rsid w:val="00017C3D"/>
    <w:rsid w:val="000251C0"/>
    <w:rsid w:val="00027AF7"/>
    <w:rsid w:val="000420CD"/>
    <w:rsid w:val="000426B5"/>
    <w:rsid w:val="00042D43"/>
    <w:rsid w:val="00051ADB"/>
    <w:rsid w:val="00053134"/>
    <w:rsid w:val="00061C98"/>
    <w:rsid w:val="00067C69"/>
    <w:rsid w:val="000734E6"/>
    <w:rsid w:val="000740C0"/>
    <w:rsid w:val="000765E7"/>
    <w:rsid w:val="00084532"/>
    <w:rsid w:val="00086BF7"/>
    <w:rsid w:val="000911E2"/>
    <w:rsid w:val="00092AB4"/>
    <w:rsid w:val="00096327"/>
    <w:rsid w:val="000A05A0"/>
    <w:rsid w:val="000A22B6"/>
    <w:rsid w:val="000A2A86"/>
    <w:rsid w:val="000B1192"/>
    <w:rsid w:val="000B2BA9"/>
    <w:rsid w:val="000B6744"/>
    <w:rsid w:val="000C4C06"/>
    <w:rsid w:val="000C6496"/>
    <w:rsid w:val="000C6A7C"/>
    <w:rsid w:val="000D61FE"/>
    <w:rsid w:val="000E4264"/>
    <w:rsid w:val="000E45F2"/>
    <w:rsid w:val="000E5EE1"/>
    <w:rsid w:val="000F0859"/>
    <w:rsid w:val="000F45DB"/>
    <w:rsid w:val="00100EBB"/>
    <w:rsid w:val="00101E39"/>
    <w:rsid w:val="00105CAC"/>
    <w:rsid w:val="0011134A"/>
    <w:rsid w:val="001128AB"/>
    <w:rsid w:val="00112D65"/>
    <w:rsid w:val="001149EB"/>
    <w:rsid w:val="00115135"/>
    <w:rsid w:val="0012141A"/>
    <w:rsid w:val="00127867"/>
    <w:rsid w:val="00133826"/>
    <w:rsid w:val="00137FD6"/>
    <w:rsid w:val="0014044B"/>
    <w:rsid w:val="001558F5"/>
    <w:rsid w:val="00157C98"/>
    <w:rsid w:val="00162535"/>
    <w:rsid w:val="0017571B"/>
    <w:rsid w:val="00175CEF"/>
    <w:rsid w:val="00176E7B"/>
    <w:rsid w:val="001905D9"/>
    <w:rsid w:val="00194D95"/>
    <w:rsid w:val="001A04DD"/>
    <w:rsid w:val="001A0BE5"/>
    <w:rsid w:val="001A3947"/>
    <w:rsid w:val="001A745B"/>
    <w:rsid w:val="001A77B3"/>
    <w:rsid w:val="001B1402"/>
    <w:rsid w:val="001B2A17"/>
    <w:rsid w:val="001D25D9"/>
    <w:rsid w:val="001D3EDD"/>
    <w:rsid w:val="001D6335"/>
    <w:rsid w:val="001D7D21"/>
    <w:rsid w:val="001E5C1F"/>
    <w:rsid w:val="001E755D"/>
    <w:rsid w:val="001E775A"/>
    <w:rsid w:val="001F3D85"/>
    <w:rsid w:val="002000F2"/>
    <w:rsid w:val="00206D25"/>
    <w:rsid w:val="00210F19"/>
    <w:rsid w:val="00212654"/>
    <w:rsid w:val="0021423B"/>
    <w:rsid w:val="002152A4"/>
    <w:rsid w:val="00220C43"/>
    <w:rsid w:val="00230BDB"/>
    <w:rsid w:val="00232695"/>
    <w:rsid w:val="0023435D"/>
    <w:rsid w:val="002346BC"/>
    <w:rsid w:val="00236110"/>
    <w:rsid w:val="00236F50"/>
    <w:rsid w:val="00237A87"/>
    <w:rsid w:val="002409F0"/>
    <w:rsid w:val="00241846"/>
    <w:rsid w:val="00260B03"/>
    <w:rsid w:val="00263C84"/>
    <w:rsid w:val="00266176"/>
    <w:rsid w:val="00267E27"/>
    <w:rsid w:val="0027111E"/>
    <w:rsid w:val="00271BA2"/>
    <w:rsid w:val="00281C76"/>
    <w:rsid w:val="002870C7"/>
    <w:rsid w:val="002875CA"/>
    <w:rsid w:val="0029104A"/>
    <w:rsid w:val="0029597A"/>
    <w:rsid w:val="002A0E50"/>
    <w:rsid w:val="002A5867"/>
    <w:rsid w:val="002A6BAF"/>
    <w:rsid w:val="002C2EBC"/>
    <w:rsid w:val="002D2C37"/>
    <w:rsid w:val="002E411E"/>
    <w:rsid w:val="002E7226"/>
    <w:rsid w:val="002F0AF7"/>
    <w:rsid w:val="002F3793"/>
    <w:rsid w:val="002F4437"/>
    <w:rsid w:val="002F4955"/>
    <w:rsid w:val="002F6121"/>
    <w:rsid w:val="003110E5"/>
    <w:rsid w:val="0031334D"/>
    <w:rsid w:val="003147C2"/>
    <w:rsid w:val="00323D88"/>
    <w:rsid w:val="00333C2C"/>
    <w:rsid w:val="00334044"/>
    <w:rsid w:val="00337A9D"/>
    <w:rsid w:val="00340F2A"/>
    <w:rsid w:val="003464B0"/>
    <w:rsid w:val="00346502"/>
    <w:rsid w:val="003468AD"/>
    <w:rsid w:val="0034795A"/>
    <w:rsid w:val="00351406"/>
    <w:rsid w:val="00353800"/>
    <w:rsid w:val="0035580C"/>
    <w:rsid w:val="00363B0E"/>
    <w:rsid w:val="003653A7"/>
    <w:rsid w:val="003669FB"/>
    <w:rsid w:val="00372EF5"/>
    <w:rsid w:val="0037628B"/>
    <w:rsid w:val="00376441"/>
    <w:rsid w:val="003875D9"/>
    <w:rsid w:val="0039186E"/>
    <w:rsid w:val="00391BFD"/>
    <w:rsid w:val="0039456C"/>
    <w:rsid w:val="0039758F"/>
    <w:rsid w:val="003A4109"/>
    <w:rsid w:val="003A4D4B"/>
    <w:rsid w:val="003A50DA"/>
    <w:rsid w:val="003B4470"/>
    <w:rsid w:val="003B64DD"/>
    <w:rsid w:val="003C08A7"/>
    <w:rsid w:val="003C10D2"/>
    <w:rsid w:val="003D2E33"/>
    <w:rsid w:val="003D46C6"/>
    <w:rsid w:val="003D5E24"/>
    <w:rsid w:val="003D78C9"/>
    <w:rsid w:val="003E36CB"/>
    <w:rsid w:val="003E7135"/>
    <w:rsid w:val="003F1C02"/>
    <w:rsid w:val="003F5544"/>
    <w:rsid w:val="00406532"/>
    <w:rsid w:val="00413E17"/>
    <w:rsid w:val="00414E70"/>
    <w:rsid w:val="004201D8"/>
    <w:rsid w:val="00421920"/>
    <w:rsid w:val="00425045"/>
    <w:rsid w:val="0043129D"/>
    <w:rsid w:val="00431F3F"/>
    <w:rsid w:val="00434F4E"/>
    <w:rsid w:val="004404C9"/>
    <w:rsid w:val="00450516"/>
    <w:rsid w:val="004557BD"/>
    <w:rsid w:val="00457943"/>
    <w:rsid w:val="00477467"/>
    <w:rsid w:val="004776FB"/>
    <w:rsid w:val="00484154"/>
    <w:rsid w:val="0048658F"/>
    <w:rsid w:val="004868C8"/>
    <w:rsid w:val="00491E4B"/>
    <w:rsid w:val="00495231"/>
    <w:rsid w:val="00497296"/>
    <w:rsid w:val="004B48C4"/>
    <w:rsid w:val="004B4F78"/>
    <w:rsid w:val="004C4805"/>
    <w:rsid w:val="004D050F"/>
    <w:rsid w:val="004D260C"/>
    <w:rsid w:val="004E25EE"/>
    <w:rsid w:val="004E4405"/>
    <w:rsid w:val="004E53DC"/>
    <w:rsid w:val="004E6A38"/>
    <w:rsid w:val="004E6D18"/>
    <w:rsid w:val="004F14CB"/>
    <w:rsid w:val="004F6F46"/>
    <w:rsid w:val="0050025B"/>
    <w:rsid w:val="005048B2"/>
    <w:rsid w:val="00506935"/>
    <w:rsid w:val="00513EDC"/>
    <w:rsid w:val="00514DE6"/>
    <w:rsid w:val="00517B58"/>
    <w:rsid w:val="0052017D"/>
    <w:rsid w:val="00522796"/>
    <w:rsid w:val="005256F3"/>
    <w:rsid w:val="00532338"/>
    <w:rsid w:val="00533AB0"/>
    <w:rsid w:val="00534FBB"/>
    <w:rsid w:val="00535FEC"/>
    <w:rsid w:val="005360F5"/>
    <w:rsid w:val="00545D97"/>
    <w:rsid w:val="00556466"/>
    <w:rsid w:val="00556B08"/>
    <w:rsid w:val="00562174"/>
    <w:rsid w:val="00566891"/>
    <w:rsid w:val="0057068A"/>
    <w:rsid w:val="00572852"/>
    <w:rsid w:val="00574CA5"/>
    <w:rsid w:val="00581E5B"/>
    <w:rsid w:val="00587BE1"/>
    <w:rsid w:val="005A0FCD"/>
    <w:rsid w:val="005A3C5B"/>
    <w:rsid w:val="005A66E1"/>
    <w:rsid w:val="005A7039"/>
    <w:rsid w:val="005B7890"/>
    <w:rsid w:val="005C5706"/>
    <w:rsid w:val="005C5CC2"/>
    <w:rsid w:val="005C6201"/>
    <w:rsid w:val="005D1C50"/>
    <w:rsid w:val="005D24D9"/>
    <w:rsid w:val="005D75C1"/>
    <w:rsid w:val="005E2C71"/>
    <w:rsid w:val="0060640E"/>
    <w:rsid w:val="00613D85"/>
    <w:rsid w:val="00621522"/>
    <w:rsid w:val="0062321A"/>
    <w:rsid w:val="00624084"/>
    <w:rsid w:val="00626408"/>
    <w:rsid w:val="00633114"/>
    <w:rsid w:val="00634BDA"/>
    <w:rsid w:val="00637366"/>
    <w:rsid w:val="006404A2"/>
    <w:rsid w:val="006411FE"/>
    <w:rsid w:val="00645715"/>
    <w:rsid w:val="00646674"/>
    <w:rsid w:val="00650F96"/>
    <w:rsid w:val="00657B9C"/>
    <w:rsid w:val="006736D1"/>
    <w:rsid w:val="0067491F"/>
    <w:rsid w:val="00675F67"/>
    <w:rsid w:val="00685BDF"/>
    <w:rsid w:val="00686C0C"/>
    <w:rsid w:val="00687B40"/>
    <w:rsid w:val="00690855"/>
    <w:rsid w:val="0069639F"/>
    <w:rsid w:val="006A205D"/>
    <w:rsid w:val="006A2B76"/>
    <w:rsid w:val="006B6AA5"/>
    <w:rsid w:val="006C278E"/>
    <w:rsid w:val="006C31D8"/>
    <w:rsid w:val="006C5A8D"/>
    <w:rsid w:val="006C7A55"/>
    <w:rsid w:val="006D6A47"/>
    <w:rsid w:val="006D7D32"/>
    <w:rsid w:val="006E3E01"/>
    <w:rsid w:val="006E4C68"/>
    <w:rsid w:val="006E5D9E"/>
    <w:rsid w:val="006E79AA"/>
    <w:rsid w:val="006F11C0"/>
    <w:rsid w:val="006F1BA1"/>
    <w:rsid w:val="00700DE6"/>
    <w:rsid w:val="00701EEF"/>
    <w:rsid w:val="007075FF"/>
    <w:rsid w:val="0071118A"/>
    <w:rsid w:val="00711760"/>
    <w:rsid w:val="007142C3"/>
    <w:rsid w:val="00714AA4"/>
    <w:rsid w:val="00722C7F"/>
    <w:rsid w:val="00735988"/>
    <w:rsid w:val="007426BD"/>
    <w:rsid w:val="0074303B"/>
    <w:rsid w:val="00753A1A"/>
    <w:rsid w:val="00760B71"/>
    <w:rsid w:val="00762EE1"/>
    <w:rsid w:val="007666C8"/>
    <w:rsid w:val="00767546"/>
    <w:rsid w:val="00776202"/>
    <w:rsid w:val="0079140C"/>
    <w:rsid w:val="0079407B"/>
    <w:rsid w:val="007A001E"/>
    <w:rsid w:val="007A575B"/>
    <w:rsid w:val="007B3594"/>
    <w:rsid w:val="007B6498"/>
    <w:rsid w:val="007C1C6E"/>
    <w:rsid w:val="007C4565"/>
    <w:rsid w:val="007D6E7F"/>
    <w:rsid w:val="007D7E44"/>
    <w:rsid w:val="007E2D7F"/>
    <w:rsid w:val="007E6943"/>
    <w:rsid w:val="007F0504"/>
    <w:rsid w:val="007F6BC5"/>
    <w:rsid w:val="00800E05"/>
    <w:rsid w:val="00802768"/>
    <w:rsid w:val="008053DF"/>
    <w:rsid w:val="00805A19"/>
    <w:rsid w:val="00806EA1"/>
    <w:rsid w:val="0080711C"/>
    <w:rsid w:val="0081234B"/>
    <w:rsid w:val="0081362B"/>
    <w:rsid w:val="00817F11"/>
    <w:rsid w:val="008202BA"/>
    <w:rsid w:val="00826126"/>
    <w:rsid w:val="00832050"/>
    <w:rsid w:val="00834905"/>
    <w:rsid w:val="00842316"/>
    <w:rsid w:val="0085472D"/>
    <w:rsid w:val="00855F64"/>
    <w:rsid w:val="00864870"/>
    <w:rsid w:val="0086786B"/>
    <w:rsid w:val="00867EAF"/>
    <w:rsid w:val="00874C99"/>
    <w:rsid w:val="00891D4F"/>
    <w:rsid w:val="00892C15"/>
    <w:rsid w:val="00896B77"/>
    <w:rsid w:val="008A2D05"/>
    <w:rsid w:val="008A3677"/>
    <w:rsid w:val="008A5148"/>
    <w:rsid w:val="008B0638"/>
    <w:rsid w:val="008B2622"/>
    <w:rsid w:val="008B2962"/>
    <w:rsid w:val="008B2987"/>
    <w:rsid w:val="008B30D2"/>
    <w:rsid w:val="008B49D3"/>
    <w:rsid w:val="008B5451"/>
    <w:rsid w:val="008B66A3"/>
    <w:rsid w:val="008C4D25"/>
    <w:rsid w:val="008C60BA"/>
    <w:rsid w:val="008C7F1D"/>
    <w:rsid w:val="008D0373"/>
    <w:rsid w:val="008D2098"/>
    <w:rsid w:val="008D23CE"/>
    <w:rsid w:val="008D2BEB"/>
    <w:rsid w:val="008E75B5"/>
    <w:rsid w:val="008F0ED7"/>
    <w:rsid w:val="008F395B"/>
    <w:rsid w:val="008F48A0"/>
    <w:rsid w:val="00900930"/>
    <w:rsid w:val="0091042D"/>
    <w:rsid w:val="009157E6"/>
    <w:rsid w:val="00922D1D"/>
    <w:rsid w:val="00924487"/>
    <w:rsid w:val="009325AF"/>
    <w:rsid w:val="00937321"/>
    <w:rsid w:val="00941257"/>
    <w:rsid w:val="0094199E"/>
    <w:rsid w:val="00941F03"/>
    <w:rsid w:val="00942709"/>
    <w:rsid w:val="00943833"/>
    <w:rsid w:val="0095104D"/>
    <w:rsid w:val="009514FC"/>
    <w:rsid w:val="00951995"/>
    <w:rsid w:val="00961FDB"/>
    <w:rsid w:val="0096479D"/>
    <w:rsid w:val="00965E33"/>
    <w:rsid w:val="0097112D"/>
    <w:rsid w:val="00972A89"/>
    <w:rsid w:val="00974BC7"/>
    <w:rsid w:val="00985E2B"/>
    <w:rsid w:val="00986584"/>
    <w:rsid w:val="00990690"/>
    <w:rsid w:val="009943E7"/>
    <w:rsid w:val="009A12B1"/>
    <w:rsid w:val="009A2328"/>
    <w:rsid w:val="009B1256"/>
    <w:rsid w:val="009B1819"/>
    <w:rsid w:val="009B6A52"/>
    <w:rsid w:val="009B6F20"/>
    <w:rsid w:val="009B7DC3"/>
    <w:rsid w:val="009C4EA1"/>
    <w:rsid w:val="009C541F"/>
    <w:rsid w:val="009C77C8"/>
    <w:rsid w:val="009D2CBC"/>
    <w:rsid w:val="009D386C"/>
    <w:rsid w:val="009D68D8"/>
    <w:rsid w:val="009E3E6A"/>
    <w:rsid w:val="009F0E83"/>
    <w:rsid w:val="009F633D"/>
    <w:rsid w:val="00A05D01"/>
    <w:rsid w:val="00A068D1"/>
    <w:rsid w:val="00A11A2C"/>
    <w:rsid w:val="00A14B63"/>
    <w:rsid w:val="00A2727B"/>
    <w:rsid w:val="00A44B34"/>
    <w:rsid w:val="00A66CF8"/>
    <w:rsid w:val="00A67EDB"/>
    <w:rsid w:val="00A705FB"/>
    <w:rsid w:val="00A71BB2"/>
    <w:rsid w:val="00A769E7"/>
    <w:rsid w:val="00A80C39"/>
    <w:rsid w:val="00A84FD2"/>
    <w:rsid w:val="00A85A7C"/>
    <w:rsid w:val="00A867EF"/>
    <w:rsid w:val="00A877A7"/>
    <w:rsid w:val="00A92D2B"/>
    <w:rsid w:val="00A957FA"/>
    <w:rsid w:val="00A95D33"/>
    <w:rsid w:val="00AA42C2"/>
    <w:rsid w:val="00AC0A30"/>
    <w:rsid w:val="00AC4F71"/>
    <w:rsid w:val="00AD4423"/>
    <w:rsid w:val="00AD4C01"/>
    <w:rsid w:val="00AD6960"/>
    <w:rsid w:val="00AD7333"/>
    <w:rsid w:val="00AE1333"/>
    <w:rsid w:val="00AF426D"/>
    <w:rsid w:val="00B013ED"/>
    <w:rsid w:val="00B04C28"/>
    <w:rsid w:val="00B057E0"/>
    <w:rsid w:val="00B076A7"/>
    <w:rsid w:val="00B14886"/>
    <w:rsid w:val="00B32E12"/>
    <w:rsid w:val="00B351E4"/>
    <w:rsid w:val="00B36870"/>
    <w:rsid w:val="00B368BE"/>
    <w:rsid w:val="00B37671"/>
    <w:rsid w:val="00B402A3"/>
    <w:rsid w:val="00B41C1E"/>
    <w:rsid w:val="00B43FED"/>
    <w:rsid w:val="00B45BDA"/>
    <w:rsid w:val="00B46ABC"/>
    <w:rsid w:val="00B525BC"/>
    <w:rsid w:val="00B526EE"/>
    <w:rsid w:val="00B53C09"/>
    <w:rsid w:val="00B56CD6"/>
    <w:rsid w:val="00B619CD"/>
    <w:rsid w:val="00B636C2"/>
    <w:rsid w:val="00B64F9A"/>
    <w:rsid w:val="00B72168"/>
    <w:rsid w:val="00B756C6"/>
    <w:rsid w:val="00B76376"/>
    <w:rsid w:val="00B878D6"/>
    <w:rsid w:val="00BA5643"/>
    <w:rsid w:val="00BA7FAD"/>
    <w:rsid w:val="00BB03C2"/>
    <w:rsid w:val="00BB150D"/>
    <w:rsid w:val="00BB188D"/>
    <w:rsid w:val="00BB34BB"/>
    <w:rsid w:val="00BB3728"/>
    <w:rsid w:val="00BB39ED"/>
    <w:rsid w:val="00BB5518"/>
    <w:rsid w:val="00BC1D3A"/>
    <w:rsid w:val="00BC5F5A"/>
    <w:rsid w:val="00BD0439"/>
    <w:rsid w:val="00BD376A"/>
    <w:rsid w:val="00BE01CB"/>
    <w:rsid w:val="00BE1EF1"/>
    <w:rsid w:val="00BE32B5"/>
    <w:rsid w:val="00BE3BF4"/>
    <w:rsid w:val="00BF1DDC"/>
    <w:rsid w:val="00BF20B3"/>
    <w:rsid w:val="00C0421C"/>
    <w:rsid w:val="00C06ABF"/>
    <w:rsid w:val="00C0767D"/>
    <w:rsid w:val="00C10FCC"/>
    <w:rsid w:val="00C13F8D"/>
    <w:rsid w:val="00C315AA"/>
    <w:rsid w:val="00C31805"/>
    <w:rsid w:val="00C31868"/>
    <w:rsid w:val="00C32A9C"/>
    <w:rsid w:val="00C37C98"/>
    <w:rsid w:val="00C424A0"/>
    <w:rsid w:val="00C429B9"/>
    <w:rsid w:val="00C43F39"/>
    <w:rsid w:val="00C5340C"/>
    <w:rsid w:val="00C5414C"/>
    <w:rsid w:val="00C57303"/>
    <w:rsid w:val="00C61F6B"/>
    <w:rsid w:val="00C64F27"/>
    <w:rsid w:val="00C70A81"/>
    <w:rsid w:val="00C743D6"/>
    <w:rsid w:val="00C74716"/>
    <w:rsid w:val="00C75B9F"/>
    <w:rsid w:val="00C75CA3"/>
    <w:rsid w:val="00C7726C"/>
    <w:rsid w:val="00C86C22"/>
    <w:rsid w:val="00C9143A"/>
    <w:rsid w:val="00C943F8"/>
    <w:rsid w:val="00CA0412"/>
    <w:rsid w:val="00CA09A5"/>
    <w:rsid w:val="00CB0695"/>
    <w:rsid w:val="00CB2518"/>
    <w:rsid w:val="00CB7178"/>
    <w:rsid w:val="00CC505E"/>
    <w:rsid w:val="00CC7CF0"/>
    <w:rsid w:val="00CD0AD1"/>
    <w:rsid w:val="00CD2350"/>
    <w:rsid w:val="00CD4DF4"/>
    <w:rsid w:val="00CD5B68"/>
    <w:rsid w:val="00CD5BFE"/>
    <w:rsid w:val="00CD6DA7"/>
    <w:rsid w:val="00CD7160"/>
    <w:rsid w:val="00CE2D9C"/>
    <w:rsid w:val="00CE6A0A"/>
    <w:rsid w:val="00CF5E3F"/>
    <w:rsid w:val="00CF62BB"/>
    <w:rsid w:val="00CF6F26"/>
    <w:rsid w:val="00D02695"/>
    <w:rsid w:val="00D042A3"/>
    <w:rsid w:val="00D0717A"/>
    <w:rsid w:val="00D10A5C"/>
    <w:rsid w:val="00D12D2A"/>
    <w:rsid w:val="00D16E2C"/>
    <w:rsid w:val="00D204E8"/>
    <w:rsid w:val="00D22F64"/>
    <w:rsid w:val="00D25C81"/>
    <w:rsid w:val="00D36D94"/>
    <w:rsid w:val="00D37DDA"/>
    <w:rsid w:val="00D41606"/>
    <w:rsid w:val="00D462B9"/>
    <w:rsid w:val="00D4787E"/>
    <w:rsid w:val="00D518D8"/>
    <w:rsid w:val="00D53BB0"/>
    <w:rsid w:val="00D56404"/>
    <w:rsid w:val="00D732BF"/>
    <w:rsid w:val="00D752A1"/>
    <w:rsid w:val="00D758AA"/>
    <w:rsid w:val="00D75F02"/>
    <w:rsid w:val="00D82003"/>
    <w:rsid w:val="00D82787"/>
    <w:rsid w:val="00D85EDF"/>
    <w:rsid w:val="00D93C78"/>
    <w:rsid w:val="00DA2861"/>
    <w:rsid w:val="00DA4F70"/>
    <w:rsid w:val="00DA7D9D"/>
    <w:rsid w:val="00DB1C9C"/>
    <w:rsid w:val="00DB462B"/>
    <w:rsid w:val="00DB5F6F"/>
    <w:rsid w:val="00DB6779"/>
    <w:rsid w:val="00DC1F1F"/>
    <w:rsid w:val="00DC44CA"/>
    <w:rsid w:val="00DC4E16"/>
    <w:rsid w:val="00DC6FA1"/>
    <w:rsid w:val="00DD4638"/>
    <w:rsid w:val="00DD7DE7"/>
    <w:rsid w:val="00DE1A37"/>
    <w:rsid w:val="00DE3F17"/>
    <w:rsid w:val="00DE61CA"/>
    <w:rsid w:val="00DE63EF"/>
    <w:rsid w:val="00DE77E2"/>
    <w:rsid w:val="00DF0CBF"/>
    <w:rsid w:val="00DF1C5F"/>
    <w:rsid w:val="00DF5610"/>
    <w:rsid w:val="00DF6E3B"/>
    <w:rsid w:val="00E03D6F"/>
    <w:rsid w:val="00E060F2"/>
    <w:rsid w:val="00E17558"/>
    <w:rsid w:val="00E22F9F"/>
    <w:rsid w:val="00E306D7"/>
    <w:rsid w:val="00E324B0"/>
    <w:rsid w:val="00E32684"/>
    <w:rsid w:val="00E326EF"/>
    <w:rsid w:val="00E37009"/>
    <w:rsid w:val="00E40447"/>
    <w:rsid w:val="00E42967"/>
    <w:rsid w:val="00E4483C"/>
    <w:rsid w:val="00E473B7"/>
    <w:rsid w:val="00E51956"/>
    <w:rsid w:val="00E55D36"/>
    <w:rsid w:val="00E5671C"/>
    <w:rsid w:val="00E574DB"/>
    <w:rsid w:val="00E63B47"/>
    <w:rsid w:val="00E666A8"/>
    <w:rsid w:val="00E66A57"/>
    <w:rsid w:val="00E679DF"/>
    <w:rsid w:val="00E72043"/>
    <w:rsid w:val="00E83F82"/>
    <w:rsid w:val="00E8480D"/>
    <w:rsid w:val="00E85B05"/>
    <w:rsid w:val="00E86828"/>
    <w:rsid w:val="00E868AD"/>
    <w:rsid w:val="00E9011F"/>
    <w:rsid w:val="00E94575"/>
    <w:rsid w:val="00E977DB"/>
    <w:rsid w:val="00EB3416"/>
    <w:rsid w:val="00EB4AAA"/>
    <w:rsid w:val="00EC50D8"/>
    <w:rsid w:val="00ED11F8"/>
    <w:rsid w:val="00ED2389"/>
    <w:rsid w:val="00EE0552"/>
    <w:rsid w:val="00EE3C81"/>
    <w:rsid w:val="00EE3F58"/>
    <w:rsid w:val="00EF0DA4"/>
    <w:rsid w:val="00EF2994"/>
    <w:rsid w:val="00EF705F"/>
    <w:rsid w:val="00F00E22"/>
    <w:rsid w:val="00F11FB0"/>
    <w:rsid w:val="00F12261"/>
    <w:rsid w:val="00F127F1"/>
    <w:rsid w:val="00F13ED5"/>
    <w:rsid w:val="00F14B33"/>
    <w:rsid w:val="00F15E9E"/>
    <w:rsid w:val="00F243A2"/>
    <w:rsid w:val="00F40627"/>
    <w:rsid w:val="00F41CD2"/>
    <w:rsid w:val="00F449C6"/>
    <w:rsid w:val="00F458B4"/>
    <w:rsid w:val="00F505B0"/>
    <w:rsid w:val="00F51528"/>
    <w:rsid w:val="00F51BBB"/>
    <w:rsid w:val="00F53971"/>
    <w:rsid w:val="00F56340"/>
    <w:rsid w:val="00F61333"/>
    <w:rsid w:val="00F67D08"/>
    <w:rsid w:val="00F732BD"/>
    <w:rsid w:val="00F7617D"/>
    <w:rsid w:val="00F76209"/>
    <w:rsid w:val="00F80287"/>
    <w:rsid w:val="00F80675"/>
    <w:rsid w:val="00F815A2"/>
    <w:rsid w:val="00F852DC"/>
    <w:rsid w:val="00F86755"/>
    <w:rsid w:val="00F8694C"/>
    <w:rsid w:val="00F91B20"/>
    <w:rsid w:val="00FA01D4"/>
    <w:rsid w:val="00FA30C0"/>
    <w:rsid w:val="00FA4AE1"/>
    <w:rsid w:val="00FB208A"/>
    <w:rsid w:val="00FB70D5"/>
    <w:rsid w:val="00FC292A"/>
    <w:rsid w:val="00FC351D"/>
    <w:rsid w:val="00FC3F34"/>
    <w:rsid w:val="00FC787C"/>
    <w:rsid w:val="00FE1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ED1DE"/>
  <w15:chartTrackingRefBased/>
  <w15:docId w15:val="{E1240A6B-B6FE-4B66-9412-FF671A651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4667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46674"/>
    <w:pPr>
      <w:spacing w:after="200" w:line="240" w:lineRule="auto"/>
    </w:pPr>
    <w:rPr>
      <w:rFonts w:ascii="Arial" w:hAnsi="Arial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646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Seibert</dc:creator>
  <cp:keywords/>
  <dc:description/>
  <cp:lastModifiedBy>Moritz Seibert</cp:lastModifiedBy>
  <cp:revision>1</cp:revision>
  <dcterms:created xsi:type="dcterms:W3CDTF">2021-04-13T07:29:00Z</dcterms:created>
  <dcterms:modified xsi:type="dcterms:W3CDTF">2021-04-13T07:30:00Z</dcterms:modified>
</cp:coreProperties>
</file>